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EB173" w14:textId="76E45AFE" w:rsidR="006B1535" w:rsidRPr="00B6063F" w:rsidRDefault="00B6063F" w:rsidP="00B6063F">
      <w:pPr>
        <w:spacing w:line="360" w:lineRule="auto"/>
        <w:jc w:val="center"/>
        <w:rPr>
          <w:rFonts w:ascii="Times New Roman" w:eastAsia="DengXian" w:hAnsi="Times New Roman" w:cs="Times New Roman"/>
          <w:color w:val="242021"/>
          <w:sz w:val="20"/>
          <w:szCs w:val="21"/>
        </w:rPr>
      </w:pPr>
      <w:r w:rsidRPr="00D80CCC">
        <w:rPr>
          <w:rFonts w:ascii="Times New Roman" w:eastAsia="DengXian" w:hAnsi="Times New Roman" w:cs="Times New Roman"/>
          <w:b/>
          <w:bCs/>
          <w:szCs w:val="21"/>
        </w:rPr>
        <w:t xml:space="preserve">Table </w:t>
      </w:r>
      <w:r w:rsidR="00B30654">
        <w:rPr>
          <w:rFonts w:ascii="Times New Roman" w:eastAsia="DengXian" w:hAnsi="Times New Roman" w:cs="Times New Roman"/>
          <w:b/>
          <w:bCs/>
          <w:szCs w:val="21"/>
        </w:rPr>
        <w:t>4</w:t>
      </w:r>
      <w:r w:rsidRPr="00D80CCC">
        <w:rPr>
          <w:rFonts w:eastAsia="DengXian"/>
          <w:b/>
          <w:bCs/>
          <w:szCs w:val="21"/>
        </w:rPr>
        <w:t xml:space="preserve"> </w:t>
      </w:r>
      <w:r w:rsidRPr="00D80CCC">
        <w:rPr>
          <w:rFonts w:ascii="Times New Roman" w:eastAsia="DengXian" w:hAnsi="Times New Roman" w:cs="Times New Roman"/>
          <w:sz w:val="20"/>
          <w:szCs w:val="21"/>
        </w:rPr>
        <w:t>The most significant DEGs in different infection stages</w:t>
      </w:r>
    </w:p>
    <w:tbl>
      <w:tblPr>
        <w:tblW w:w="9738" w:type="dxa"/>
        <w:jc w:val="center"/>
        <w:tblLook w:val="04A0" w:firstRow="1" w:lastRow="0" w:firstColumn="1" w:lastColumn="0" w:noHBand="0" w:noVBand="1"/>
      </w:tblPr>
      <w:tblGrid>
        <w:gridCol w:w="1260"/>
        <w:gridCol w:w="1236"/>
        <w:gridCol w:w="3600"/>
        <w:gridCol w:w="1161"/>
        <w:gridCol w:w="981"/>
        <w:gridCol w:w="1642"/>
      </w:tblGrid>
      <w:tr w:rsidR="00B6063F" w:rsidRPr="00197532" w14:paraId="642FEB87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8DF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ection stag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8EB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3B5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tative functio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E37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909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DA4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ression patterns</w:t>
            </w:r>
          </w:p>
        </w:tc>
      </w:tr>
      <w:tr w:rsidR="00B6063F" w:rsidRPr="00197532" w14:paraId="623427A7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A5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vs 4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FF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19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A8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gar (and other) transpor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0BD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7E-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AE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9E-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9D2B" w14:textId="04F8BAA7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255FC32F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1E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F4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67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FD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P-binding enzym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16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2E-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AB2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2E-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241" w14:textId="551D48B2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5AA392FD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A50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91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56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0F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kyrin repeats (3 copies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95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E-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473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E-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E2D" w14:textId="5F7ABF10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24E6F421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C80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9A4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0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8F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70F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E-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867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6E-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92F1" w14:textId="03009FF5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7A7A9737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1E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1B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99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EA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amoyl-phosphate synthase L chain, N-terminal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C50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7E-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C2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-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8FAC" w14:textId="4A0536FF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72CF9BC9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221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28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8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E8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-binding family 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D9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E-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43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4E-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5C6" w14:textId="451BA8EF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317EDB52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6C9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154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74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2E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FEM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02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8E-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85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E-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334" w14:textId="512CB091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2E2F4A96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2E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BA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997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1D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18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-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89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9E-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9BAE" w14:textId="3A7E790D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34B9288E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374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AD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4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573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ngal specific transcription factor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5E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08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CCE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39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37A" w14:textId="20F6C16A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4A65EBC0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A56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34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34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65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 hydrolase family 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7D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8E-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DA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6E-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27DB" w14:textId="3566C33E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7AE7C0DB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13D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3C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22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656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terokaryon incompatibility protein (HET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62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3219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D5C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746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43A" w14:textId="425D0328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57F44D85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EF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7F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99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36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mB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98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-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A4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E-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104" w14:textId="054EE303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4500CA46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3B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A8C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644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CD9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M</w:t>
            </w:r>
            <w:proofErr w:type="spellEnd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E84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E-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B2E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-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9ED" w14:textId="3E679686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0C6B3BBA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EF7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3E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17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64B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jor Facilitator Superfamil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15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814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31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7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2C6" w14:textId="27066182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067AC405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013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97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228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77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chanosensitive ion channe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3C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-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4D4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E-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7DCC" w14:textId="3AD76F00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58AA639C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D2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B6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83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E8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-terminal domain of NWD NACHT-</w:t>
            </w:r>
            <w:proofErr w:type="spellStart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TPa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CCB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009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7D3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05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0F1" w14:textId="75CA245F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76DFEACC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B2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B4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656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B0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ptidase inhibitor I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9E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E-1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D5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7E-1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81C" w14:textId="66E23464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79513AF1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FE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A5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569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A82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ate transporter famil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253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3E-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F13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3E-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797" w14:textId="0F00BF1E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5D98405D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D8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4B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827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FF9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ort chain dehydrogena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62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6E-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56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8E-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E6DB" w14:textId="2AB08CC2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4ED52E9F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3B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3C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100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2D7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C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724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6948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EB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83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5192" w14:textId="5214C46B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640416D5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68C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vs 5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33B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419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D3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nc-binding dehydrogena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1B9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E-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1F7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-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AFD" w14:textId="01C023D4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4600E8A0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CAF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FB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827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69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tyltransferase (GNAT)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09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6E-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E6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E-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BB36" w14:textId="432B1F28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4A73529F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0C1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FD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818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BF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547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E-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A1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E-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481" w14:textId="685722A3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6FC03759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E0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57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31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B96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ase family associated with various cellular activities (AAA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D30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-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35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E-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045" w14:textId="71D8C7A4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155649B8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3AD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DA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32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19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-ketoacyl synthase, N-terminal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EDD7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688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5D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69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BC0E" w14:textId="246FC528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4A0628AA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92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E3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82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B6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clin, N-terminal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2E5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E-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50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E-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B381" w14:textId="6EEB5CA1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005D98A1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29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23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30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4D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307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5E-1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2E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E-1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BF3" w14:textId="564D892B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1003C67C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9A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DCB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56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0D3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D binding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BB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-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3E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7E-8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77C" w14:textId="77941A0C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4363E125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2CA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56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25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0A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osyl hydrolases family 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13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-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832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1E-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F7D0" w14:textId="07B83FFD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7DC0FC9F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89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AF7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01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E3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oleamine 2,3-dioxygena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80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5E-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E7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E-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85CD" w14:textId="427B89AD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726AF0C4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501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3E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644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FE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M</w:t>
            </w:r>
            <w:proofErr w:type="spellEnd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23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8E-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83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3E-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027" w14:textId="185D979A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05301439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EE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6F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30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D7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jor Facilitator Superfamil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5E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8E-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5B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-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501B" w14:textId="598DBC0C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18BDE6CE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E4A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D7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288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476" w14:textId="2D73EEAE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iotically </w:t>
            </w:r>
            <w:r w:rsidR="00FD4B8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ne famil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3F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E-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0E1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1E-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761" w14:textId="53984647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regulated</w:t>
            </w:r>
          </w:p>
        </w:tc>
      </w:tr>
      <w:tr w:rsidR="00B6063F" w:rsidRPr="00197532" w14:paraId="6F66C9B1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C5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E5E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29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EC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yl transferase doma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8F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3E-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840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6E-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5E27" w14:textId="13CCED0F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54BCC22A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F1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F67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17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0CC9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tin syntha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30BF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-1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CBE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-1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3A50" w14:textId="37AF1511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7526581C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A7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BC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268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74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28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E-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183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7E-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6F2" w14:textId="52C804FE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6565D92E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104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23A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30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02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trixi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2F4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050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D29C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0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796" w14:textId="5E74599D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00F424DA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A4F0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3BE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24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636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ppA</w:t>
            </w:r>
            <w:proofErr w:type="spellEnd"/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hosphatase famil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F465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3271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D6B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8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BCD6" w14:textId="309ED7F8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  <w:tr w:rsidR="00B6063F" w:rsidRPr="00197532" w14:paraId="55E530F0" w14:textId="77777777" w:rsidTr="00B6063F">
        <w:trPr>
          <w:trHeight w:val="28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812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vs 10 dp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C933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100096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7252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ng finger domai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8C3D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7E-3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FD98" w14:textId="77777777" w:rsidR="00B6063F" w:rsidRPr="00197532" w:rsidRDefault="00B6063F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5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4E-3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663E" w14:textId="58D00934" w:rsidR="00B6063F" w:rsidRPr="00197532" w:rsidRDefault="00FD4B88" w:rsidP="00BC58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regulated</w:t>
            </w:r>
          </w:p>
        </w:tc>
      </w:tr>
    </w:tbl>
    <w:p w14:paraId="3B424BED" w14:textId="18C6523C" w:rsidR="00B6063F" w:rsidRDefault="00B6063F" w:rsidP="008D0D64"/>
    <w:sectPr w:rsidR="00B60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AD9EC" w14:textId="77777777" w:rsidR="00B54C82" w:rsidRDefault="00B54C82" w:rsidP="00197532">
      <w:r>
        <w:separator/>
      </w:r>
    </w:p>
  </w:endnote>
  <w:endnote w:type="continuationSeparator" w:id="0">
    <w:p w14:paraId="338B4EF1" w14:textId="77777777" w:rsidR="00B54C82" w:rsidRDefault="00B54C82" w:rsidP="00197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njbdyAdvTT86d47313">
    <w:altName w:val="Cambri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0945F" w14:textId="77777777" w:rsidR="00B54C82" w:rsidRDefault="00B54C82" w:rsidP="00197532">
      <w:r>
        <w:separator/>
      </w:r>
    </w:p>
  </w:footnote>
  <w:footnote w:type="continuationSeparator" w:id="0">
    <w:p w14:paraId="34460F6D" w14:textId="77777777" w:rsidR="00B54C82" w:rsidRDefault="00B54C82" w:rsidP="00197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C3"/>
    <w:rsid w:val="000C3E96"/>
    <w:rsid w:val="00197532"/>
    <w:rsid w:val="002C18C1"/>
    <w:rsid w:val="006925C3"/>
    <w:rsid w:val="006B1535"/>
    <w:rsid w:val="00794F80"/>
    <w:rsid w:val="008D0D64"/>
    <w:rsid w:val="00B30654"/>
    <w:rsid w:val="00B54C82"/>
    <w:rsid w:val="00B6063F"/>
    <w:rsid w:val="00DF0C37"/>
    <w:rsid w:val="00FD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AEF1C"/>
  <w15:chartTrackingRefBased/>
  <w15:docId w15:val="{1A6C9B24-858D-4A85-946E-FE024A4F9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5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5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6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63F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B6063F"/>
    <w:rPr>
      <w:rFonts w:ascii="HnjbdyAdvTT86d47313" w:hAnsi="HnjbdyAdvTT86d47313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1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杨</dc:creator>
  <cp:keywords/>
  <dc:description/>
  <cp:lastModifiedBy>Giorgia Aprile</cp:lastModifiedBy>
  <cp:revision>6</cp:revision>
  <dcterms:created xsi:type="dcterms:W3CDTF">2020-10-30T03:21:00Z</dcterms:created>
  <dcterms:modified xsi:type="dcterms:W3CDTF">2020-12-23T08:57:00Z</dcterms:modified>
</cp:coreProperties>
</file>